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2F52666"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Summary 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4"/>
          <w:szCs w:val="24"/>
        </w:rPr>
        <w:t>Table of Overall Response Rate Evaluation Criteria</w:t>
      </w:r>
    </w:p>
    <w:tbl>
      <w:tblPr>
        <w:tblStyle w:val="4"/>
        <w:tblW w:w="9444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5"/>
        <w:gridCol w:w="7199"/>
      </w:tblGrid>
      <w:tr w14:paraId="02F028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9" w:hRule="atLeast"/>
          <w:jc w:val="center"/>
        </w:trPr>
        <w:tc>
          <w:tcPr>
            <w:tcW w:w="2245" w:type="dxa"/>
            <w:tcBorders>
              <w:left w:val="nil"/>
              <w:right w:val="nil"/>
            </w:tcBorders>
          </w:tcPr>
          <w:p w14:paraId="45B30E51">
            <w:pPr>
              <w:jc w:val="center"/>
              <w:rPr>
                <w:rFonts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sz w:val="21"/>
                <w:szCs w:val="24"/>
                <w:lang w:val="en-US" w:eastAsia="zh-CN" w:bidi="ar"/>
              </w:rPr>
              <w:t>Study</w:t>
            </w:r>
          </w:p>
        </w:tc>
        <w:tc>
          <w:tcPr>
            <w:tcW w:w="7199" w:type="dxa"/>
            <w:tcBorders>
              <w:left w:val="nil"/>
              <w:right w:val="nil"/>
            </w:tcBorders>
          </w:tcPr>
          <w:p w14:paraId="01390136">
            <w:pPr>
              <w:jc w:val="center"/>
              <w:rPr>
                <w:rFonts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sz w:val="21"/>
                <w:szCs w:val="24"/>
                <w:lang w:val="en-US" w:eastAsia="zh-CN" w:bidi="ar"/>
              </w:rPr>
              <w:t>Criteria for the overall response rate evaluation</w:t>
            </w:r>
          </w:p>
        </w:tc>
      </w:tr>
      <w:tr w14:paraId="6F9F28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1" w:hRule="atLeast"/>
          <w:jc w:val="center"/>
        </w:trPr>
        <w:tc>
          <w:tcPr>
            <w:tcW w:w="2245" w:type="dxa"/>
            <w:tcBorders>
              <w:left w:val="nil"/>
              <w:right w:val="nil"/>
            </w:tcBorders>
          </w:tcPr>
          <w:p w14:paraId="5250319D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Dai et al. 2009</w:t>
            </w:r>
          </w:p>
        </w:tc>
        <w:tc>
          <w:tcPr>
            <w:tcW w:w="7199" w:type="dxa"/>
            <w:tcBorders>
              <w:left w:val="nil"/>
              <w:right w:val="nil"/>
            </w:tcBorders>
          </w:tcPr>
          <w:p w14:paraId="58FA2F2D">
            <w:pPr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Criteria for Assessing Clinical Efficacy: Before and after treatment, scores were assigned for the following items: frequency of bowel movements, stool consistency, Bristol stool type, defecation difficulty, and incomplete evacuation. Each item was scored on a scale of 0–3. Criteria for determining efficacy: (1) Clinical cure: Symptoms resolved, with a total score of 0. (2) Marked improvement: Symptoms significantly improved; total score reduced by ≥2/3 compared to pre-treatment. (3) Improvement: Symptoms improved; total score reduced by ≥1/2 compared to pre-treatment. (4) No improvement: No improvement in symptoms; total score unchanged or reduced by &lt;1/2. Overall response rate = (Clinical cure + Marked improvement + Improvement)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 xml:space="preserve"> /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Total number of cases × 100%</w:t>
            </w:r>
          </w:p>
        </w:tc>
      </w:tr>
      <w:tr w14:paraId="18B2D2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5" w:type="dxa"/>
            <w:tcBorders>
              <w:left w:val="nil"/>
              <w:right w:val="nil"/>
            </w:tcBorders>
          </w:tcPr>
          <w:p w14:paraId="47E2E56A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Deng and Xiong 2019</w:t>
            </w:r>
          </w:p>
        </w:tc>
        <w:tc>
          <w:tcPr>
            <w:tcW w:w="7199" w:type="dxa"/>
            <w:tcBorders>
              <w:left w:val="nil"/>
              <w:right w:val="nil"/>
            </w:tcBorders>
          </w:tcPr>
          <w:p w14:paraId="020FBB09"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The criteria for assessing clinical improvement are categorized as significant, moderate, fair, and poor. Overall response rate = (Number of significant cases + Number of moderate cases + Number of fair cases) / Total number of cases × 100%</w:t>
            </w:r>
          </w:p>
        </w:tc>
      </w:tr>
      <w:tr w14:paraId="68ECFC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5" w:type="dxa"/>
            <w:tcBorders>
              <w:left w:val="nil"/>
              <w:right w:val="nil"/>
            </w:tcBorders>
          </w:tcPr>
          <w:p w14:paraId="1F4B67AA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Ge et al. 2016</w:t>
            </w:r>
          </w:p>
        </w:tc>
        <w:tc>
          <w:tcPr>
            <w:tcW w:w="7199" w:type="dxa"/>
            <w:tcBorders>
              <w:left w:val="nil"/>
              <w:right w:val="nil"/>
            </w:tcBorders>
          </w:tcPr>
          <w:p w14:paraId="5E2EAFBB"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Criteria for Assessing Clinical Efficacy: Before and after treatment, scores are assigned for abdominal distension, abdominal pain, straining during bowel movements, incomplete evacuation, and a sensation of anal obstruction. A score of 3 indicates severe symptoms that interfere with daily life and work; a score of 2 indicates moderate discomfort with no impact on daily life or work; a score of 1 indicates mild symptoms; and a score of 0 indicates no symptoms. The total clinical symptom score was calculated. Patients whose symptoms completely disappeared after treatment were considered cured; those whose total score decreased by ≥75% with significant symptom improvement were considered markedly improved; those whose total score decreased by ≥50% with slight symptom improvement were considered effective; and those whose total score decreased by &lt;50% with no symptom improvement or worsening were considered ineffective.Overall response rate = (Cured + Markedly improved + Effective)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 xml:space="preserve"> /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Total number of cases × 100%</w:t>
            </w:r>
          </w:p>
        </w:tc>
      </w:tr>
      <w:tr w14:paraId="7FD30B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2" w:hRule="atLeast"/>
          <w:jc w:val="center"/>
        </w:trPr>
        <w:tc>
          <w:tcPr>
            <w:tcW w:w="2245" w:type="dxa"/>
            <w:tcBorders>
              <w:left w:val="nil"/>
              <w:right w:val="nil"/>
            </w:tcBorders>
          </w:tcPr>
          <w:p w14:paraId="6692A721">
            <w:pPr>
              <w:spacing w:line="240" w:lineRule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He 2023</w:t>
            </w:r>
          </w:p>
        </w:tc>
        <w:tc>
          <w:tcPr>
            <w:tcW w:w="7199" w:type="dxa"/>
            <w:tcBorders>
              <w:left w:val="nil"/>
              <w:right w:val="nil"/>
            </w:tcBorders>
          </w:tcPr>
          <w:p w14:paraId="23228EF5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a. Marked improvement: Symptom relief, smooth bowel movements, return to normal stool consistency, and spontaneous bowel movements within 2 days; b. Improvement: Symptom relief, generally smooth bowel movements, soft stools, and spontaneous bowel movements &gt;3 times per week; c. No improvement: No improvement in condition or even worsening. Overall response rate = (Number of cases with marked improvement + Number of cases with improvement) / Total number of cases × 100%</w:t>
            </w:r>
          </w:p>
        </w:tc>
      </w:tr>
      <w:tr w14:paraId="6F431A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5" w:type="dxa"/>
            <w:tcBorders>
              <w:left w:val="nil"/>
              <w:right w:val="nil"/>
            </w:tcBorders>
          </w:tcPr>
          <w:p w14:paraId="571548D5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Liu 2018</w:t>
            </w:r>
          </w:p>
        </w:tc>
        <w:tc>
          <w:tcPr>
            <w:tcW w:w="7199" w:type="dxa"/>
            <w:tcBorders>
              <w:left w:val="nil"/>
              <w:right w:val="nil"/>
            </w:tcBorders>
          </w:tcPr>
          <w:p w14:paraId="6697F948"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Cured: The patient exhibits no clinical symptoms such as decreased bowel movement frequency, prolonged defecation time, hard stools, or difficulty defecating, and bowel movements are smooth; Effective: Clinical symptoms are significantly alleviated, and bowel movements are essentially normal without the need for assistance; Ineffective: Clinical symptoms show no significant improvement, and defecation remains difficult. Overall efficacy rate = (Cured + Effective) / Total number of cases × 100%</w:t>
            </w:r>
          </w:p>
        </w:tc>
      </w:tr>
      <w:tr w14:paraId="219198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2245" w:type="dxa"/>
            <w:tcBorders>
              <w:left w:val="nil"/>
              <w:right w:val="nil"/>
            </w:tcBorders>
          </w:tcPr>
          <w:p w14:paraId="038E0156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Pan et al. 2018</w:t>
            </w:r>
          </w:p>
        </w:tc>
        <w:tc>
          <w:tcPr>
            <w:tcW w:w="7199" w:type="dxa"/>
            <w:tcBorders>
              <w:left w:val="nil"/>
              <w:right w:val="nil"/>
            </w:tcBorders>
          </w:tcPr>
          <w:p w14:paraId="054C1ED8"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Clinical efficacy is classified into four categories: cured, marked improvement, improvement, and no improvement. “Cured” indicates that the patient’s clinical symptoms have disappeared and no recurrence was observed at the 6-week follow-up; the score is 0. “Marked improvement” indicates that the patient’s clinical symptoms have improved significantly, with a score reduced by more than two-thirds compared to pre-treatment levels, and no recurrence was observed at the 6-week follow-up. “Improvement” indicates that the patient’s clinical symptoms have improved to some extent, with a score reduced by more than half compared to pre-treatment levels. "No improvement" indicates that the patient’s clinical symptoms have not improved, and the total score has not decreased compared to pre-treatment levels. Overall response rate = (Cured + Marked improvement + Improvement)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 xml:space="preserve"> /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Total number of cases × 100%</w:t>
            </w:r>
          </w:p>
        </w:tc>
      </w:tr>
      <w:tr w14:paraId="272F28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5" w:type="dxa"/>
            <w:tcBorders>
              <w:left w:val="nil"/>
              <w:right w:val="nil"/>
            </w:tcBorders>
          </w:tcPr>
          <w:p w14:paraId="7A7B634A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Saba et al.2022</w:t>
            </w:r>
          </w:p>
        </w:tc>
        <w:tc>
          <w:tcPr>
            <w:tcW w:w="7199" w:type="dxa"/>
            <w:tcBorders>
              <w:left w:val="nil"/>
              <w:right w:val="nil"/>
            </w:tcBorders>
          </w:tcPr>
          <w:p w14:paraId="7EB827FD"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The primary outcome measure was assessed using the Modified Obstructed Defecation Score (MODS)</w:t>
            </w:r>
          </w:p>
          <w:p w14:paraId="526215CB"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(i) improvement: if the patient had at least 50% improvement in the outcome measure after therapy. (ii) No improvement: if the patient had less than 50% improvement in the outcome measure after therapy</w:t>
            </w:r>
          </w:p>
        </w:tc>
      </w:tr>
      <w:tr w14:paraId="25C19B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5" w:type="dxa"/>
            <w:tcBorders>
              <w:left w:val="nil"/>
              <w:right w:val="nil"/>
            </w:tcBorders>
          </w:tcPr>
          <w:p w14:paraId="2BEAF5F8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Shi et al.2018</w:t>
            </w:r>
          </w:p>
        </w:tc>
        <w:tc>
          <w:tcPr>
            <w:tcW w:w="7199" w:type="dxa"/>
            <w:tcBorders>
              <w:left w:val="nil"/>
              <w:right w:val="nil"/>
            </w:tcBorders>
          </w:tcPr>
          <w:p w14:paraId="4457656B">
            <w:pPr>
              <w:jc w:val="both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The scoring system, developed in accordance with the Rome III criteria, consists of five indicators, each scored on a scale of 0 to 5 points.</w:t>
            </w:r>
          </w:p>
          <w:p w14:paraId="6FEB023C"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Efficacy rate (%) = [(Total symptom score before treatment – Total symptom score after treatment) / Total symptom score before treatment] × 100%. An efficacy rate of ≥75% is considered "significant"; ≥50% and &lt;75% is "fair"; ≥25% and &lt;50% is "moderate"; and &lt;25% is "poor." Overall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response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rate (%) = [(Number of cases with significant efficacy + Number of cases with fair efficacy + Number of cases with moderate efficacy) / Total number of cases] × 100%</w:t>
            </w:r>
          </w:p>
        </w:tc>
      </w:tr>
      <w:tr w14:paraId="14728E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6" w:hRule="atLeast"/>
          <w:jc w:val="center"/>
        </w:trPr>
        <w:tc>
          <w:tcPr>
            <w:tcW w:w="2245" w:type="dxa"/>
            <w:tcBorders>
              <w:left w:val="nil"/>
              <w:right w:val="nil"/>
            </w:tcBorders>
          </w:tcPr>
          <w:p w14:paraId="08A4DE0E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Si and Zhao 2019</w:t>
            </w:r>
          </w:p>
        </w:tc>
        <w:tc>
          <w:tcPr>
            <w:tcW w:w="7199" w:type="dxa"/>
            <w:tcBorders>
              <w:left w:val="nil"/>
              <w:right w:val="nil"/>
            </w:tcBorders>
          </w:tcPr>
          <w:p w14:paraId="3A299288"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Constipation was assessed using the Wexner Constipation Scale.</w:t>
            </w:r>
          </w:p>
          <w:p w14:paraId="0C5CA9B3"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Efficacy Index = (Pre-treatment score – Post-treatment score) / Pre-treatment score × 100%. Marked improvement: efficacy index ≥ 60%; Improvement: efficacy index 20%–60%; No improvement: efficacy index &lt; 20%. Overall response rate = (Marked improvement + Improvement) / Total number of cases × 100%.</w:t>
            </w:r>
          </w:p>
        </w:tc>
      </w:tr>
      <w:tr w14:paraId="2B447C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5" w:type="dxa"/>
            <w:tcBorders>
              <w:left w:val="nil"/>
              <w:right w:val="nil"/>
            </w:tcBorders>
          </w:tcPr>
          <w:p w14:paraId="3303139F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Yu et al. 2020</w:t>
            </w:r>
          </w:p>
        </w:tc>
        <w:tc>
          <w:tcPr>
            <w:tcW w:w="7199" w:type="dxa"/>
            <w:tcBorders>
              <w:left w:val="nil"/>
              <w:right w:val="nil"/>
            </w:tcBorders>
          </w:tcPr>
          <w:p w14:paraId="06EB1CD5"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Cured: The patient’s stool consistency is normal; they can pass stool spontaneously once within 2 days; defecation is effortless; there is no sensation of incomplete evacuation; and related clinical symptoms have disappeared. Markedly improvement: Stools are noticeably softer; the patient passes stool spontaneously more than 3 times per week; defecation is effortless; and related clinical symptoms have largely disappeared. Effective: Spontaneous bowel movements no more than twice weekly, stools are hard and dry, occasional use of laxatives is required, and related clinical symptoms show some improvement; Ineffective: Constipation and related clinical symptoms show no improvement or have worsened. Overall response rate = (Cured + Marked improvement + Effective) / Total number of cases × 100%</w:t>
            </w:r>
          </w:p>
        </w:tc>
      </w:tr>
      <w:tr w14:paraId="320808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5" w:type="dxa"/>
            <w:tcBorders>
              <w:left w:val="nil"/>
              <w:right w:val="nil"/>
            </w:tcBorders>
          </w:tcPr>
          <w:p w14:paraId="0B82F818">
            <w:pP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 xml:space="preserve">Zhang 2021 </w:t>
            </w:r>
          </w:p>
        </w:tc>
        <w:tc>
          <w:tcPr>
            <w:tcW w:w="7199" w:type="dxa"/>
            <w:tcBorders>
              <w:left w:val="nil"/>
              <w:right w:val="nil"/>
            </w:tcBorders>
          </w:tcPr>
          <w:p w14:paraId="708F8DC3"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The criteria for evaluating treatment efficacy are categorized as complete recovery, marked improvement, improvement, and no improvement. Complete recovery: The patient’s constipation symptoms have completely disappeared; Marked improvement: The patient’s constipation symptoms have significantly improved; Improvement: The patient’s constipation symptoms have improved to some extent; No improvement: The patient’s constipation symptoms have not improved and may even have worsened. Overall response rate = (Complete recovery + Marked improvement + Improvement) / Total number of cases in this group × 100</w:t>
            </w:r>
          </w:p>
        </w:tc>
      </w:tr>
    </w:tbl>
    <w:p w14:paraId="4D4A1F9D"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4D2EAB"/>
    <w:rsid w:val="00CD2133"/>
    <w:rsid w:val="03A2163F"/>
    <w:rsid w:val="0530131D"/>
    <w:rsid w:val="068B281D"/>
    <w:rsid w:val="06EF37B0"/>
    <w:rsid w:val="077032E1"/>
    <w:rsid w:val="07AA62FF"/>
    <w:rsid w:val="08EC4522"/>
    <w:rsid w:val="0A2B14D0"/>
    <w:rsid w:val="0B8A124A"/>
    <w:rsid w:val="0C083245"/>
    <w:rsid w:val="0CA96026"/>
    <w:rsid w:val="0CC31695"/>
    <w:rsid w:val="0DE91318"/>
    <w:rsid w:val="0E252EDB"/>
    <w:rsid w:val="0EDC4A03"/>
    <w:rsid w:val="0EDD761B"/>
    <w:rsid w:val="110C3249"/>
    <w:rsid w:val="110D718D"/>
    <w:rsid w:val="11884D13"/>
    <w:rsid w:val="11C75D2A"/>
    <w:rsid w:val="122A0405"/>
    <w:rsid w:val="12312162"/>
    <w:rsid w:val="13146314"/>
    <w:rsid w:val="13185690"/>
    <w:rsid w:val="14235B1C"/>
    <w:rsid w:val="16AC480C"/>
    <w:rsid w:val="16EB17F7"/>
    <w:rsid w:val="17974D27"/>
    <w:rsid w:val="17DA5297"/>
    <w:rsid w:val="19CC7B65"/>
    <w:rsid w:val="1AEE238B"/>
    <w:rsid w:val="1AF85922"/>
    <w:rsid w:val="1C2C5601"/>
    <w:rsid w:val="1CDA7A7A"/>
    <w:rsid w:val="1D6A4FA1"/>
    <w:rsid w:val="1D7F1CE3"/>
    <w:rsid w:val="1F3D7079"/>
    <w:rsid w:val="20297AD7"/>
    <w:rsid w:val="20655A38"/>
    <w:rsid w:val="209329C5"/>
    <w:rsid w:val="20AA6D2E"/>
    <w:rsid w:val="21AD0716"/>
    <w:rsid w:val="222C7964"/>
    <w:rsid w:val="228B6F5C"/>
    <w:rsid w:val="22B408E8"/>
    <w:rsid w:val="234A4E77"/>
    <w:rsid w:val="24105BC0"/>
    <w:rsid w:val="243C39A4"/>
    <w:rsid w:val="248A3B77"/>
    <w:rsid w:val="25975DC1"/>
    <w:rsid w:val="280C0C9E"/>
    <w:rsid w:val="28791A53"/>
    <w:rsid w:val="2A6731B5"/>
    <w:rsid w:val="2A9A2675"/>
    <w:rsid w:val="2AAF0DD9"/>
    <w:rsid w:val="2CB42333"/>
    <w:rsid w:val="2E7D2120"/>
    <w:rsid w:val="2E974E81"/>
    <w:rsid w:val="2F0C7DB8"/>
    <w:rsid w:val="2F172048"/>
    <w:rsid w:val="2F1D692B"/>
    <w:rsid w:val="2F467F61"/>
    <w:rsid w:val="2F9D408D"/>
    <w:rsid w:val="30F44AE1"/>
    <w:rsid w:val="314F3BB9"/>
    <w:rsid w:val="324E32D8"/>
    <w:rsid w:val="33D503F7"/>
    <w:rsid w:val="33F52193"/>
    <w:rsid w:val="34C005DD"/>
    <w:rsid w:val="354F107A"/>
    <w:rsid w:val="35CE3FB0"/>
    <w:rsid w:val="36994E8F"/>
    <w:rsid w:val="374B766B"/>
    <w:rsid w:val="38D3798F"/>
    <w:rsid w:val="38FF3950"/>
    <w:rsid w:val="3D3F29EF"/>
    <w:rsid w:val="3E251B0D"/>
    <w:rsid w:val="3E75690C"/>
    <w:rsid w:val="3E8C4352"/>
    <w:rsid w:val="3F6E6833"/>
    <w:rsid w:val="40D73B89"/>
    <w:rsid w:val="40E22CF6"/>
    <w:rsid w:val="434C1257"/>
    <w:rsid w:val="435948C0"/>
    <w:rsid w:val="445F268A"/>
    <w:rsid w:val="465B79D8"/>
    <w:rsid w:val="47445FF6"/>
    <w:rsid w:val="476C14F6"/>
    <w:rsid w:val="49C6551C"/>
    <w:rsid w:val="4A237A36"/>
    <w:rsid w:val="4A7C6648"/>
    <w:rsid w:val="4BB2132A"/>
    <w:rsid w:val="4BD75E9E"/>
    <w:rsid w:val="4C367A71"/>
    <w:rsid w:val="4CAA6D91"/>
    <w:rsid w:val="4D2B1AFF"/>
    <w:rsid w:val="4E6C2044"/>
    <w:rsid w:val="4E72484E"/>
    <w:rsid w:val="4EAF6FCF"/>
    <w:rsid w:val="4F472BB9"/>
    <w:rsid w:val="4F7E60BD"/>
    <w:rsid w:val="4FC82C06"/>
    <w:rsid w:val="51C1521E"/>
    <w:rsid w:val="529514B3"/>
    <w:rsid w:val="53201D9D"/>
    <w:rsid w:val="540A242E"/>
    <w:rsid w:val="545A5AE3"/>
    <w:rsid w:val="54860629"/>
    <w:rsid w:val="576351C0"/>
    <w:rsid w:val="57B63E7E"/>
    <w:rsid w:val="5846602B"/>
    <w:rsid w:val="591F1A1C"/>
    <w:rsid w:val="59A92CD4"/>
    <w:rsid w:val="59AE417F"/>
    <w:rsid w:val="5AE91B59"/>
    <w:rsid w:val="5AFF15FF"/>
    <w:rsid w:val="5B1C1538"/>
    <w:rsid w:val="5C9D12CE"/>
    <w:rsid w:val="5E477B0B"/>
    <w:rsid w:val="5EC572C9"/>
    <w:rsid w:val="5EEE4228"/>
    <w:rsid w:val="5F687296"/>
    <w:rsid w:val="5FBD54C5"/>
    <w:rsid w:val="606E32DD"/>
    <w:rsid w:val="624B6EB7"/>
    <w:rsid w:val="6393504B"/>
    <w:rsid w:val="64C44B64"/>
    <w:rsid w:val="66BD0B77"/>
    <w:rsid w:val="66E2006E"/>
    <w:rsid w:val="6741767B"/>
    <w:rsid w:val="67453A64"/>
    <w:rsid w:val="67D41D5D"/>
    <w:rsid w:val="67F22759"/>
    <w:rsid w:val="6905737A"/>
    <w:rsid w:val="691C664D"/>
    <w:rsid w:val="6C424C9B"/>
    <w:rsid w:val="73483A30"/>
    <w:rsid w:val="73920183"/>
    <w:rsid w:val="756C52F7"/>
    <w:rsid w:val="7572147B"/>
    <w:rsid w:val="76136432"/>
    <w:rsid w:val="762038F0"/>
    <w:rsid w:val="7756187F"/>
    <w:rsid w:val="775A34EC"/>
    <w:rsid w:val="78A40856"/>
    <w:rsid w:val="7B490FD4"/>
    <w:rsid w:val="7C3F3C83"/>
    <w:rsid w:val="7C893901"/>
    <w:rsid w:val="7CA01B23"/>
    <w:rsid w:val="7FA53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pt-BR" w:eastAsia="pt-BR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qFormat/>
    <w:uiPriority w:val="9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table" w:styleId="4">
    <w:name w:val="Table Grid"/>
    <w:basedOn w:val="3"/>
    <w:qFormat/>
    <w:uiPriority w:val="39"/>
    <w:rPr>
      <w:rFonts w:eastAsiaTheme="minorHAnsi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983</Words>
  <Characters>5588</Characters>
  <Lines>0</Lines>
  <Paragraphs>0</Paragraphs>
  <TotalTime>1</TotalTime>
  <ScaleCrop>false</ScaleCrop>
  <LinksUpToDate>false</LinksUpToDate>
  <CharactersWithSpaces>6537</CharactersWithSpaces>
  <Application>WPS Office_12.1.0.2522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3T12:31:00Z</dcterms:created>
  <dc:creator>32736</dc:creator>
  <cp:lastModifiedBy>听风者</cp:lastModifiedBy>
  <dcterms:modified xsi:type="dcterms:W3CDTF">2026-03-30T10:45:2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2</vt:lpwstr>
  </property>
  <property fmtid="{D5CDD505-2E9C-101B-9397-08002B2CF9AE}" pid="3" name="ICV">
    <vt:lpwstr>89460960CA7A40858592E9347B2EC98E_12</vt:lpwstr>
  </property>
  <property fmtid="{D5CDD505-2E9C-101B-9397-08002B2CF9AE}" pid="4" name="KSOTemplateDocerSaveRecord">
    <vt:lpwstr>eyJoZGlkIjoiMzcxYWM2NGQ5ZTg2MjEyNWZlMTU4NDRjZGNjN2NiYWEiLCJ1c2VySWQiOiI3OTc5Mzg5NTcifQ==</vt:lpwstr>
  </property>
</Properties>
</file>